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C9D" w:rsidRDefault="00692C9D" w:rsidP="00692C9D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>
        <w:rPr>
          <w:noProof/>
          <w:lang w:val="en-PH" w:eastAsia="en-PH"/>
        </w:rPr>
        <w:drawing>
          <wp:inline distT="0" distB="0" distL="0" distR="0" wp14:anchorId="78FC2896" wp14:editId="7CADF79A">
            <wp:extent cx="4572000" cy="2743200"/>
            <wp:effectExtent l="0" t="0" r="19050" b="1905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92C9D" w:rsidRDefault="00692C9D" w:rsidP="00692C9D">
      <w:pPr>
        <w:rPr>
          <w:rFonts w:ascii="Times New Roman" w:hAnsi="Times New Roman" w:cs="Times New Roman"/>
          <w:bCs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Figure 1.</w:t>
      </w:r>
      <w:proofErr w:type="gramEnd"/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sz w:val="18"/>
          <w:szCs w:val="18"/>
        </w:rPr>
        <w:t xml:space="preserve">Gestational SBP trajectories from 10 to 40 gestational weeks if participants with </w:t>
      </w:r>
      <w:r>
        <w:rPr>
          <w:rFonts w:ascii="Times New Roman" w:hAnsi="Times New Roman" w:cs="Times New Roman"/>
          <w:bCs/>
          <w:sz w:val="18"/>
          <w:szCs w:val="18"/>
        </w:rPr>
        <w:t>≥</w:t>
      </w:r>
      <w:r>
        <w:rPr>
          <w:rFonts w:ascii="Times New Roman" w:hAnsi="Times New Roman" w:cs="Times New Roman" w:hint="eastAsia"/>
          <w:bCs/>
          <w:sz w:val="18"/>
          <w:szCs w:val="18"/>
        </w:rPr>
        <w:t>2 records were included.</w:t>
      </w:r>
      <w:proofErr w:type="gramEnd"/>
    </w:p>
    <w:p w:rsidR="00692C9D" w:rsidRDefault="00692C9D" w:rsidP="00692C9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13016F" w:rsidRDefault="00F23806"/>
    <w:sectPr w:rsidR="00130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C9D"/>
    <w:rsid w:val="003D29C0"/>
    <w:rsid w:val="00692C9D"/>
    <w:rsid w:val="00B43310"/>
    <w:rsid w:val="00F2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C9D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C9D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C9D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C9D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!$H$1</c:f>
              <c:strCache>
                <c:ptCount val="1"/>
                <c:pt idx="0">
                  <c:v>Trajectory 1</c:v>
                </c:pt>
              </c:strCache>
            </c:strRef>
          </c:tx>
          <c:marker>
            <c:symbol val="none"/>
          </c:marker>
          <c:cat>
            <c:numRef>
              <c:f>Sheet!$A$2:$A$32</c:f>
              <c:numCache>
                <c:formatCode>General</c:formatCode>
                <c:ptCount val="3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</c:numCache>
            </c:numRef>
          </c:cat>
          <c:val>
            <c:numRef>
              <c:f>Sheet!$H$2:$H$32</c:f>
              <c:numCache>
                <c:formatCode>General</c:formatCode>
                <c:ptCount val="31"/>
                <c:pt idx="0">
                  <c:v>95.008529746314196</c:v>
                </c:pt>
                <c:pt idx="1">
                  <c:v>94.872266156915799</c:v>
                </c:pt>
                <c:pt idx="2">
                  <c:v>94.747405905072995</c:v>
                </c:pt>
                <c:pt idx="3">
                  <c:v>94.637286143805198</c:v>
                </c:pt>
                <c:pt idx="4">
                  <c:v>94.545244026131897</c:v>
                </c:pt>
                <c:pt idx="5">
                  <c:v>94.474616705072407</c:v>
                </c:pt>
                <c:pt idx="6">
                  <c:v>94.4287413336464</c:v>
                </c:pt>
                <c:pt idx="7">
                  <c:v>94.410955064873306</c:v>
                </c:pt>
                <c:pt idx="8">
                  <c:v>94.424595051772599</c:v>
                </c:pt>
                <c:pt idx="9">
                  <c:v>94.472998447363693</c:v>
                </c:pt>
                <c:pt idx="10">
                  <c:v>94.559502404666105</c:v>
                </c:pt>
                <c:pt idx="11">
                  <c:v>94.687444076699293</c:v>
                </c:pt>
                <c:pt idx="12">
                  <c:v>94.860160616482702</c:v>
                </c:pt>
                <c:pt idx="13">
                  <c:v>95.080989177035903</c:v>
                </c:pt>
                <c:pt idx="14">
                  <c:v>95.353266911378398</c:v>
                </c:pt>
                <c:pt idx="15">
                  <c:v>95.680330972529404</c:v>
                </c:pt>
                <c:pt idx="16">
                  <c:v>96.065518513508707</c:v>
                </c:pt>
                <c:pt idx="17">
                  <c:v>96.512166687335593</c:v>
                </c:pt>
                <c:pt idx="18">
                  <c:v>97.023612647029594</c:v>
                </c:pt>
                <c:pt idx="19">
                  <c:v>97.603193545610196</c:v>
                </c:pt>
                <c:pt idx="20">
                  <c:v>98.254246536096801</c:v>
                </c:pt>
                <c:pt idx="21">
                  <c:v>98.980108771508995</c:v>
                </c:pt>
                <c:pt idx="22">
                  <c:v>99.784117404866194</c:v>
                </c:pt>
                <c:pt idx="23">
                  <c:v>100.669609589188</c:v>
                </c:pt>
                <c:pt idx="24">
                  <c:v>101.639922477493</c:v>
                </c:pt>
                <c:pt idx="25">
                  <c:v>102.69839322280301</c:v>
                </c:pt>
                <c:pt idx="26">
                  <c:v>103.848358978135</c:v>
                </c:pt>
                <c:pt idx="27">
                  <c:v>105.093156896509</c:v>
                </c:pt>
                <c:pt idx="28">
                  <c:v>106.436124130945</c:v>
                </c:pt>
                <c:pt idx="29">
                  <c:v>107.880597834463</c:v>
                </c:pt>
                <c:pt idx="30">
                  <c:v>109.429915160080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!$I$1</c:f>
              <c:strCache>
                <c:ptCount val="1"/>
                <c:pt idx="0">
                  <c:v>Trajectory 2</c:v>
                </c:pt>
              </c:strCache>
            </c:strRef>
          </c:tx>
          <c:marker>
            <c:symbol val="none"/>
          </c:marker>
          <c:cat>
            <c:numRef>
              <c:f>Sheet!$A$2:$A$32</c:f>
              <c:numCache>
                <c:formatCode>General</c:formatCode>
                <c:ptCount val="3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</c:numCache>
            </c:numRef>
          </c:cat>
          <c:val>
            <c:numRef>
              <c:f>Sheet!$I$2:$I$32</c:f>
              <c:numCache>
                <c:formatCode>General</c:formatCode>
                <c:ptCount val="31"/>
                <c:pt idx="0">
                  <c:v>103.043053892643</c:v>
                </c:pt>
                <c:pt idx="1">
                  <c:v>102.458264139085</c:v>
                </c:pt>
                <c:pt idx="2">
                  <c:v>101.979300613951</c:v>
                </c:pt>
                <c:pt idx="3">
                  <c:v>101.60442674905801</c:v>
                </c:pt>
                <c:pt idx="4">
                  <c:v>101.33190597622399</c:v>
                </c:pt>
                <c:pt idx="5">
                  <c:v>101.16000172726601</c:v>
                </c:pt>
                <c:pt idx="6">
                  <c:v>101.086977434001</c:v>
                </c:pt>
                <c:pt idx="7">
                  <c:v>101.11109652824599</c:v>
                </c:pt>
                <c:pt idx="8">
                  <c:v>101.23062244181899</c:v>
                </c:pt>
                <c:pt idx="9">
                  <c:v>101.443818606536</c:v>
                </c:pt>
                <c:pt idx="10">
                  <c:v>101.748948454215</c:v>
                </c:pt>
                <c:pt idx="11">
                  <c:v>102.144275416673</c:v>
                </c:pt>
                <c:pt idx="12">
                  <c:v>102.62806292572699</c:v>
                </c:pt>
                <c:pt idx="13">
                  <c:v>103.198574413195</c:v>
                </c:pt>
                <c:pt idx="14">
                  <c:v>103.85407331089399</c:v>
                </c:pt>
                <c:pt idx="15">
                  <c:v>104.592823050641</c:v>
                </c:pt>
                <c:pt idx="16">
                  <c:v>105.41308706425301</c:v>
                </c:pt>
                <c:pt idx="17">
                  <c:v>106.313128783547</c:v>
                </c:pt>
                <c:pt idx="18">
                  <c:v>107.291211640341</c:v>
                </c:pt>
                <c:pt idx="19">
                  <c:v>108.345599066452</c:v>
                </c:pt>
                <c:pt idx="20">
                  <c:v>109.47455449369799</c:v>
                </c:pt>
                <c:pt idx="21">
                  <c:v>110.676341353894</c:v>
                </c:pt>
                <c:pt idx="22">
                  <c:v>111.94922307885901</c:v>
                </c:pt>
                <c:pt idx="23">
                  <c:v>113.29146310041</c:v>
                </c:pt>
                <c:pt idx="24">
                  <c:v>114.70132485036299</c:v>
                </c:pt>
                <c:pt idx="25">
                  <c:v>116.177071760537</c:v>
                </c:pt>
                <c:pt idx="26">
                  <c:v>117.71696726274899</c:v>
                </c:pt>
                <c:pt idx="27">
                  <c:v>119.31927478881499</c:v>
                </c:pt>
                <c:pt idx="28">
                  <c:v>120.98225777055301</c:v>
                </c:pt>
                <c:pt idx="29">
                  <c:v>122.70417963977999</c:v>
                </c:pt>
                <c:pt idx="30">
                  <c:v>124.4833038283140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!$J$1</c:f>
              <c:strCache>
                <c:ptCount val="1"/>
                <c:pt idx="0">
                  <c:v>Trajectory 3</c:v>
                </c:pt>
              </c:strCache>
            </c:strRef>
          </c:tx>
          <c:marker>
            <c:symbol val="none"/>
          </c:marker>
          <c:cat>
            <c:numRef>
              <c:f>Sheet!$A$2:$A$32</c:f>
              <c:numCache>
                <c:formatCode>General</c:formatCode>
                <c:ptCount val="3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</c:numCache>
            </c:numRef>
          </c:cat>
          <c:val>
            <c:numRef>
              <c:f>Sheet!$J$2:$J$32</c:f>
              <c:numCache>
                <c:formatCode>General</c:formatCode>
                <c:ptCount val="31"/>
                <c:pt idx="0">
                  <c:v>111.96579081866</c:v>
                </c:pt>
                <c:pt idx="1">
                  <c:v>110.866152160924</c:v>
                </c:pt>
                <c:pt idx="2">
                  <c:v>109.99898603459</c:v>
                </c:pt>
                <c:pt idx="3">
                  <c:v>109.351606149934</c:v>
                </c:pt>
                <c:pt idx="4">
                  <c:v>108.911326217229</c:v>
                </c:pt>
                <c:pt idx="5">
                  <c:v>108.66545994675199</c:v>
                </c:pt>
                <c:pt idx="6">
                  <c:v>108.601321048778</c:v>
                </c:pt>
                <c:pt idx="7">
                  <c:v>108.70622323358199</c:v>
                </c:pt>
                <c:pt idx="8">
                  <c:v>108.967480211438</c:v>
                </c:pt>
                <c:pt idx="9">
                  <c:v>109.372405692623</c:v>
                </c:pt>
                <c:pt idx="10">
                  <c:v>109.908313387411</c:v>
                </c:pt>
                <c:pt idx="11">
                  <c:v>110.562517006077</c:v>
                </c:pt>
                <c:pt idx="12">
                  <c:v>111.322330258897</c:v>
                </c:pt>
                <c:pt idx="13">
                  <c:v>112.175066856146</c:v>
                </c:pt>
                <c:pt idx="14">
                  <c:v>113.10804050809899</c:v>
                </c:pt>
                <c:pt idx="15">
                  <c:v>114.10856492503</c:v>
                </c:pt>
                <c:pt idx="16">
                  <c:v>115.163953817216</c:v>
                </c:pt>
                <c:pt idx="17">
                  <c:v>116.261520894932</c:v>
                </c:pt>
                <c:pt idx="18">
                  <c:v>117.388579868452</c:v>
                </c:pt>
                <c:pt idx="19">
                  <c:v>118.532444448051</c:v>
                </c:pt>
                <c:pt idx="20">
                  <c:v>119.680428344006</c:v>
                </c:pt>
                <c:pt idx="21">
                  <c:v>120.81984526658999</c:v>
                </c:pt>
                <c:pt idx="22">
                  <c:v>121.93800892608</c:v>
                </c:pt>
                <c:pt idx="23">
                  <c:v>123.02223303274999</c:v>
                </c:pt>
                <c:pt idx="24">
                  <c:v>124.059831296875</c:v>
                </c:pt>
                <c:pt idx="25">
                  <c:v>125.038117428731</c:v>
                </c:pt>
                <c:pt idx="26">
                  <c:v>125.944405138593</c:v>
                </c:pt>
                <c:pt idx="27">
                  <c:v>126.766008136736</c:v>
                </c:pt>
                <c:pt idx="28">
                  <c:v>127.49024013343499</c:v>
                </c:pt>
                <c:pt idx="29">
                  <c:v>128.104414838965</c:v>
                </c:pt>
                <c:pt idx="30">
                  <c:v>128.59584596360199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!$K$1</c:f>
              <c:strCache>
                <c:ptCount val="1"/>
                <c:pt idx="0">
                  <c:v>Trajectory 4</c:v>
                </c:pt>
              </c:strCache>
            </c:strRef>
          </c:tx>
          <c:marker>
            <c:symbol val="none"/>
          </c:marker>
          <c:cat>
            <c:numRef>
              <c:f>Sheet!$A$2:$A$32</c:f>
              <c:numCache>
                <c:formatCode>General</c:formatCode>
                <c:ptCount val="3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</c:numCache>
            </c:numRef>
          </c:cat>
          <c:val>
            <c:numRef>
              <c:f>Sheet!$K$2:$K$32</c:f>
              <c:numCache>
                <c:formatCode>General</c:formatCode>
                <c:ptCount val="31"/>
                <c:pt idx="0">
                  <c:v>105.285517472986</c:v>
                </c:pt>
                <c:pt idx="1">
                  <c:v>105.51967653017699</c:v>
                </c:pt>
                <c:pt idx="2">
                  <c:v>105.708860679696</c:v>
                </c:pt>
                <c:pt idx="3">
                  <c:v>105.85752390608199</c:v>
                </c:pt>
                <c:pt idx="4">
                  <c:v>105.970120193875</c:v>
                </c:pt>
                <c:pt idx="5">
                  <c:v>106.051103527615</c:v>
                </c:pt>
                <c:pt idx="6">
                  <c:v>106.104927891839</c:v>
                </c:pt>
                <c:pt idx="7">
                  <c:v>106.136047271088</c:v>
                </c:pt>
                <c:pt idx="8">
                  <c:v>106.148915649901</c:v>
                </c:pt>
                <c:pt idx="9">
                  <c:v>106.147987012817</c:v>
                </c:pt>
                <c:pt idx="10">
                  <c:v>106.13771534437601</c:v>
                </c:pt>
                <c:pt idx="11">
                  <c:v>106.122554629116</c:v>
                </c:pt>
                <c:pt idx="12">
                  <c:v>106.10695885157701</c:v>
                </c:pt>
                <c:pt idx="13">
                  <c:v>106.095381996298</c:v>
                </c:pt>
                <c:pt idx="14">
                  <c:v>106.09227804781899</c:v>
                </c:pt>
                <c:pt idx="15">
                  <c:v>106.102100990678</c:v>
                </c:pt>
                <c:pt idx="16">
                  <c:v>106.129304809416</c:v>
                </c:pt>
                <c:pt idx="17">
                  <c:v>106.17834348856999</c:v>
                </c:pt>
                <c:pt idx="18">
                  <c:v>106.25367101268201</c:v>
                </c:pt>
                <c:pt idx="19">
                  <c:v>106.359741366289</c:v>
                </c:pt>
                <c:pt idx="20">
                  <c:v>106.501008533931</c:v>
                </c:pt>
                <c:pt idx="21">
                  <c:v>106.68192650014799</c:v>
                </c:pt>
                <c:pt idx="22">
                  <c:v>106.906949249479</c:v>
                </c:pt>
                <c:pt idx="23">
                  <c:v>107.180530766462</c:v>
                </c:pt>
                <c:pt idx="24">
                  <c:v>107.507125035638</c:v>
                </c:pt>
                <c:pt idx="25">
                  <c:v>107.891186041545</c:v>
                </c:pt>
                <c:pt idx="26">
                  <c:v>108.33716776872301</c:v>
                </c:pt>
                <c:pt idx="27">
                  <c:v>108.84952420171101</c:v>
                </c:pt>
                <c:pt idx="28">
                  <c:v>109.432709325049</c:v>
                </c:pt>
                <c:pt idx="29">
                  <c:v>110.091177123275</c:v>
                </c:pt>
                <c:pt idx="30">
                  <c:v>110.829381580929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!$L$1</c:f>
              <c:strCache>
                <c:ptCount val="1"/>
                <c:pt idx="0">
                  <c:v>Trajectory 5</c:v>
                </c:pt>
              </c:strCache>
            </c:strRef>
          </c:tx>
          <c:marker>
            <c:symbol val="none"/>
          </c:marker>
          <c:cat>
            <c:numRef>
              <c:f>Sheet!$A$2:$A$32</c:f>
              <c:numCache>
                <c:formatCode>General</c:formatCode>
                <c:ptCount val="3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</c:numCache>
            </c:numRef>
          </c:cat>
          <c:val>
            <c:numRef>
              <c:f>Sheet!$L$2:$L$32</c:f>
              <c:numCache>
                <c:formatCode>General</c:formatCode>
                <c:ptCount val="31"/>
                <c:pt idx="0">
                  <c:v>116.717306083084</c:v>
                </c:pt>
                <c:pt idx="1">
                  <c:v>117.080337357882</c:v>
                </c:pt>
                <c:pt idx="2">
                  <c:v>117.35339416190899</c:v>
                </c:pt>
                <c:pt idx="3">
                  <c:v>117.54412425984501</c:v>
                </c:pt>
                <c:pt idx="4">
                  <c:v>117.66017541637299</c:v>
                </c:pt>
                <c:pt idx="5">
                  <c:v>117.70919539617201</c:v>
                </c:pt>
                <c:pt idx="6">
                  <c:v>117.698831963925</c:v>
                </c:pt>
                <c:pt idx="7">
                  <c:v>117.63673288431301</c:v>
                </c:pt>
                <c:pt idx="8">
                  <c:v>117.530545922016</c:v>
                </c:pt>
                <c:pt idx="9">
                  <c:v>117.387918841717</c:v>
                </c:pt>
                <c:pt idx="10">
                  <c:v>117.216499408096</c:v>
                </c:pt>
                <c:pt idx="11">
                  <c:v>117.02393538583399</c:v>
                </c:pt>
                <c:pt idx="12">
                  <c:v>116.817874539613</c:v>
                </c:pt>
                <c:pt idx="13">
                  <c:v>116.605964634115</c:v>
                </c:pt>
                <c:pt idx="14">
                  <c:v>116.395853434019</c:v>
                </c:pt>
                <c:pt idx="15">
                  <c:v>116.195188704009</c:v>
                </c:pt>
                <c:pt idx="16">
                  <c:v>116.01161820876401</c:v>
                </c:pt>
                <c:pt idx="17">
                  <c:v>115.85278971296501</c:v>
                </c:pt>
                <c:pt idx="18">
                  <c:v>115.72635098129599</c:v>
                </c:pt>
                <c:pt idx="19">
                  <c:v>115.639949778435</c:v>
                </c:pt>
                <c:pt idx="20">
                  <c:v>115.601233869065</c:v>
                </c:pt>
                <c:pt idx="21">
                  <c:v>115.61785101786801</c:v>
                </c:pt>
                <c:pt idx="22">
                  <c:v>115.697448989523</c:v>
                </c:pt>
                <c:pt idx="23">
                  <c:v>115.847675548713</c:v>
                </c:pt>
                <c:pt idx="24">
                  <c:v>116.076178460118</c:v>
                </c:pt>
                <c:pt idx="25">
                  <c:v>116.390605488421</c:v>
                </c:pt>
                <c:pt idx="26">
                  <c:v>116.79860439830099</c:v>
                </c:pt>
                <c:pt idx="27">
                  <c:v>117.30782295444099</c:v>
                </c:pt>
                <c:pt idx="28">
                  <c:v>117.925908921521</c:v>
                </c:pt>
                <c:pt idx="29">
                  <c:v>118.660510064223</c:v>
                </c:pt>
                <c:pt idx="30">
                  <c:v>119.519274147229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Sheet!$M$1</c:f>
              <c:strCache>
                <c:ptCount val="1"/>
                <c:pt idx="0">
                  <c:v>Trajectory 6</c:v>
                </c:pt>
              </c:strCache>
            </c:strRef>
          </c:tx>
          <c:marker>
            <c:symbol val="none"/>
          </c:marker>
          <c:cat>
            <c:numRef>
              <c:f>Sheet!$A$2:$A$32</c:f>
              <c:numCache>
                <c:formatCode>General</c:formatCode>
                <c:ptCount val="3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</c:numCache>
            </c:numRef>
          </c:cat>
          <c:val>
            <c:numRef>
              <c:f>Sheet!$M$2:$M$32</c:f>
              <c:numCache>
                <c:formatCode>General</c:formatCode>
                <c:ptCount val="31"/>
                <c:pt idx="0">
                  <c:v>125.15552079308701</c:v>
                </c:pt>
                <c:pt idx="1">
                  <c:v>124.984477664891</c:v>
                </c:pt>
                <c:pt idx="2">
                  <c:v>124.843972396046</c:v>
                </c:pt>
                <c:pt idx="3">
                  <c:v>124.733347071929</c:v>
                </c:pt>
                <c:pt idx="4">
                  <c:v>124.65194377791499</c:v>
                </c:pt>
                <c:pt idx="5">
                  <c:v>124.599104599379</c:v>
                </c:pt>
                <c:pt idx="6">
                  <c:v>124.574171621698</c:v>
                </c:pt>
                <c:pt idx="7">
                  <c:v>124.576486930248</c:v>
                </c:pt>
                <c:pt idx="8">
                  <c:v>124.605392610404</c:v>
                </c:pt>
                <c:pt idx="9">
                  <c:v>124.660230747542</c:v>
                </c:pt>
                <c:pt idx="10">
                  <c:v>124.740343427038</c:v>
                </c:pt>
                <c:pt idx="11">
                  <c:v>124.84507273426701</c:v>
                </c:pt>
                <c:pt idx="12">
                  <c:v>124.973760754605</c:v>
                </c:pt>
                <c:pt idx="13">
                  <c:v>125.125749573429</c:v>
                </c:pt>
                <c:pt idx="14">
                  <c:v>125.300381276113</c:v>
                </c:pt>
                <c:pt idx="15">
                  <c:v>125.49699794803399</c:v>
                </c:pt>
                <c:pt idx="16">
                  <c:v>125.714941674567</c:v>
                </c:pt>
                <c:pt idx="17">
                  <c:v>125.95355454108901</c:v>
                </c:pt>
                <c:pt idx="18">
                  <c:v>126.212178632974</c:v>
                </c:pt>
                <c:pt idx="19">
                  <c:v>126.490156035599</c:v>
                </c:pt>
                <c:pt idx="20">
                  <c:v>126.78682883434</c:v>
                </c:pt>
                <c:pt idx="21">
                  <c:v>127.101539114571</c:v>
                </c:pt>
                <c:pt idx="22">
                  <c:v>127.43362896167</c:v>
                </c:pt>
                <c:pt idx="23">
                  <c:v>127.78244046101101</c:v>
                </c:pt>
                <c:pt idx="24">
                  <c:v>128.14731569797101</c:v>
                </c:pt>
                <c:pt idx="25">
                  <c:v>128.52759675792601</c:v>
                </c:pt>
                <c:pt idx="26">
                  <c:v>128.92262572625</c:v>
                </c:pt>
                <c:pt idx="27">
                  <c:v>129.33174468832101</c:v>
                </c:pt>
                <c:pt idx="28">
                  <c:v>129.75429572951199</c:v>
                </c:pt>
                <c:pt idx="29">
                  <c:v>130.18962093520199</c:v>
                </c:pt>
                <c:pt idx="30">
                  <c:v>130.637062390763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240384"/>
        <c:axId val="116241920"/>
      </c:lineChart>
      <c:catAx>
        <c:axId val="116240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241920"/>
        <c:crosses val="autoZero"/>
        <c:auto val="1"/>
        <c:lblAlgn val="ctr"/>
        <c:lblOffset val="100"/>
        <c:noMultiLvlLbl val="0"/>
      </c:catAx>
      <c:valAx>
        <c:axId val="116241920"/>
        <c:scaling>
          <c:orientation val="minMax"/>
          <c:min val="9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240384"/>
        <c:crosses val="autoZero"/>
        <c:crossBetween val="between"/>
      </c:valAx>
    </c:plotArea>
    <c:legend>
      <c:legendPos val="r"/>
      <c:overlay val="0"/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lang="zh-CN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rellado, Arvin</dc:creator>
  <cp:lastModifiedBy>Estrellado, Arvin</cp:lastModifiedBy>
  <cp:revision>2</cp:revision>
  <dcterms:created xsi:type="dcterms:W3CDTF">2021-01-28T04:13:00Z</dcterms:created>
  <dcterms:modified xsi:type="dcterms:W3CDTF">2021-01-28T04:13:00Z</dcterms:modified>
</cp:coreProperties>
</file>